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18" w:type="dxa"/>
        <w:jc w:val="left"/>
        <w:tblInd w:w="1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2200"/>
        <w:gridCol w:w="2201"/>
        <w:gridCol w:w="2200"/>
        <w:gridCol w:w="2201"/>
      </w:tblGrid>
      <w:tr>
        <w:trPr/>
        <w:tc>
          <w:tcPr>
            <w:tcW w:w="1081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lang w:eastAsia="ja-JP"/>
              </w:rPr>
              <w:t xml:space="preserve">Supplemental Table 2: Logistic Regression Predicting </w:t>
            </w:r>
            <w:r>
              <w:rPr>
                <w:rFonts w:eastAsia="Times New Roman" w:cs="Times New Roman" w:ascii="Times New Roman" w:hAnsi="Times New Roman"/>
                <w:b/>
                <w:sz w:val="24"/>
                <w:lang w:eastAsia="ja-JP"/>
              </w:rPr>
              <w:t xml:space="preserve">Perceptions about Corner Stores and Patronage </w:t>
            </w:r>
            <w:r>
              <w:rPr>
                <w:rFonts w:eastAsia="MS Mincho;ＭＳ 明朝" w:cs="Times New Roman" w:ascii="Times New Roman" w:hAnsi="Times New Roman"/>
                <w:b/>
                <w:sz w:val="24"/>
                <w:lang w:eastAsia="ja-JP"/>
              </w:rPr>
              <w:t>(N=1,686)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lang w:eastAsia="ja-JP"/>
              </w:rPr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lang w:eastAsia="ja-JP"/>
              </w:rPr>
              <w:t>Corner stores sell a wide variety of fresh frui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lang w:eastAsia="ja-JP"/>
              </w:rPr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lang w:eastAsia="ja-JP"/>
              </w:rPr>
              <w:t>Corner stores sell a wide variety of fresh vegetabl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lang w:eastAsia="ja-JP"/>
              </w:rPr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lang w:eastAsia="ja-JP"/>
              </w:rPr>
              <w:t>Corner stores sell a wide variety of frozen or canned frui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lang w:eastAsia="ja-JP"/>
              </w:rPr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lang w:eastAsia="ja-JP"/>
              </w:rPr>
              <w:t>Corner stores sell a wide variety of frozen or canned vegetabl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lang w:eastAsia="ja-JP"/>
              </w:rPr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Unadjusted Model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OR (95% CI)</w:t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OR 95% CI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OR (95% CI)</w:t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OR (95% CI)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>Time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2.3 (1.7,3.2)***</w:t>
            </w:r>
          </w:p>
        </w:tc>
        <w:tc>
          <w:tcPr>
            <w:tcW w:w="2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2.4 (1.8,3.3)***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2.2 (1.7,2.9)***</w:t>
            </w:r>
          </w:p>
        </w:tc>
        <w:tc>
          <w:tcPr>
            <w:tcW w:w="2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2.1 (1.6,2.8)***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 xml:space="preserve">Intervention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8 (0.6,1.1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9 (0.7,1.3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1 (0.8,1.4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0 (0.8,1.3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>Time*Interven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8 (0.5,1.1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0 (0.7,1.4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5 (0.4,0.7)***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6 (0.4,0.8)**</w:t>
            </w:r>
          </w:p>
        </w:tc>
      </w:tr>
      <w:tr>
        <w:trPr/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>Intercept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2 (0.1,0.2)***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2 (0.2,0.2)***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4 (0.3,0.5)***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4 (0.3,0.5)***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18"/>
                <w:vertAlign w:val="superscript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vertAlign w:val="superscript"/>
                <w:lang w:eastAsia="ja-JP"/>
              </w:rPr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lang w:eastAsia="ja-JP"/>
              </w:rPr>
              <w:t>Fresh fruits sold at corner stores are not of poor quality</w:t>
            </w:r>
            <w:r>
              <w:rPr>
                <w:rFonts w:eastAsia="Times New Roman" w:cs="Times New Roman" w:ascii="Times New Roman" w:hAnsi="Times New Roman"/>
                <w:b/>
                <w:sz w:val="24"/>
                <w:vertAlign w:val="superscript"/>
                <w:lang w:eastAsia="ja-JP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vertAlign w:val="superscript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vertAlign w:val="superscript"/>
                <w:lang w:eastAsia="ja-JP"/>
              </w:rPr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lang w:eastAsia="ja-JP"/>
              </w:rPr>
              <w:t>The fresh vegetables sold at corner stores are of good qual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lang w:eastAsia="ja-JP"/>
              </w:rPr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lang w:eastAsia="ja-JP"/>
              </w:rPr>
              <w:t>Corner stores sell healthy foo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lang w:eastAsia="ja-JP"/>
              </w:rPr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lang w:eastAsia="ja-JP"/>
              </w:rPr>
              <w:t>Corner stores are not dirty</w:t>
            </w:r>
            <w:r>
              <w:rPr>
                <w:rFonts w:eastAsia="Times New Roman" w:cs="Times New Roman" w:ascii="Times New Roman" w:hAnsi="Times New Roman"/>
                <w:b/>
                <w:sz w:val="24"/>
                <w:vertAlign w:val="superscript"/>
                <w:lang w:eastAsia="ja-JP"/>
              </w:rPr>
              <w:t>2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Unadjusted Model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OR (95% CI)</w:t>
            </w:r>
          </w:p>
        </w:tc>
        <w:tc>
          <w:tcPr>
            <w:tcW w:w="22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OR 95% CI)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OR (95% CI)</w:t>
            </w:r>
          </w:p>
        </w:tc>
        <w:tc>
          <w:tcPr>
            <w:tcW w:w="22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OR (95% CI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>Tim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5 (1.1,1.9)**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7 (1.3,2.2)***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6 (1.2,2.1)***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3 (1.0,1.7)*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 xml:space="preserve">Intervention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9 (0.7,1.1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3 (1.0,1.7)*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1 (0.8,1.4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0 (0.8,1.3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>Time*Interven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8 (0.6,1.1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1 (0.8,1.5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0 (0.7,1.4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2 (0.9,1.7)</w:t>
            </w:r>
          </w:p>
        </w:tc>
      </w:tr>
      <w:tr>
        <w:trPr/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>Intercept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8 (0.7,0.9)**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3 (0.2,0.3)***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6 (0.5,0.7)***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8 (1.5,2.1)***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lang w:eastAsia="ja-JP"/>
              </w:rPr>
              <w:t>Corner stores are not dangerous</w:t>
            </w:r>
            <w:r>
              <w:rPr>
                <w:rFonts w:eastAsia="Times New Roman" w:cs="Times New Roman" w:ascii="Times New Roman" w:hAnsi="Times New Roman"/>
                <w:b/>
                <w:sz w:val="24"/>
                <w:vertAlign w:val="superscript"/>
                <w:lang w:eastAsia="ja-JP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lang w:eastAsia="ja-JP"/>
              </w:rPr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lang w:eastAsia="ja-JP"/>
              </w:rPr>
              <w:t>Corner stores have good customer servi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lang w:eastAsia="ja-JP"/>
              </w:rPr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lang w:eastAsia="ja-JP"/>
              </w:rPr>
              <w:t>I can get information about nutrition and healthy eating at corner stor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lang w:eastAsia="ja-JP"/>
              </w:rPr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lang w:eastAsia="ja-JP"/>
              </w:rPr>
              <w:t xml:space="preserve">Corner stores sell traditional Latino food ingredient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lang w:eastAsia="ja-JP"/>
              </w:rPr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Unadjusted Model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OR (95% CI)</w:t>
            </w:r>
          </w:p>
        </w:tc>
        <w:tc>
          <w:tcPr>
            <w:tcW w:w="22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OR 95% CI)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OR (95% CI)</w:t>
            </w:r>
          </w:p>
        </w:tc>
        <w:tc>
          <w:tcPr>
            <w:tcW w:w="22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OR (95% CI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>Tim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1 (0.9,1.5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6 (1.2,2.1)**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7 (1.2,2.5)**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2.0 (1.4,2.8)***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 xml:space="preserve">Intervention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0 (0.8,1.3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5 (1.2,2.0)**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3 (0.9,1.8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2 (0.9,1.6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>Time*Interven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3 (0.9,1.9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9 (0.6,1.3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2 (0.8,1.9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6 (0.4,0.9)*</w:t>
            </w:r>
          </w:p>
        </w:tc>
      </w:tr>
      <w:tr>
        <w:trPr/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>Intercept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2.8 (2.3,3.3)***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2.2 (1.8,2.6)***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1 (0.1,0.2)***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3.1 (2.5,3.7)***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lang w:eastAsia="ja-JP"/>
              </w:rPr>
              <w:t>The staff at corner stores speaks my langu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lang w:eastAsia="ja-JP"/>
              </w:rPr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lang w:eastAsia="ja-JP"/>
              </w:rPr>
              <w:t>Food sold at corner stores is not expensive</w:t>
            </w:r>
            <w:r>
              <w:rPr>
                <w:rFonts w:eastAsia="Times New Roman" w:cs="Times New Roman" w:ascii="Times New Roman" w:hAnsi="Times New Roman"/>
                <w:b/>
                <w:sz w:val="24"/>
                <w:vertAlign w:val="superscript"/>
                <w:lang w:eastAsia="ja-JP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vertAlign w:val="superscript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vertAlign w:val="superscript"/>
                <w:lang w:eastAsia="ja-JP"/>
              </w:rPr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lang w:eastAsia="ja-JP"/>
              </w:rPr>
              <w:t>It is convenient to shop at corner stor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lang w:eastAsia="ja-JP"/>
              </w:rPr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lang w:eastAsia="ja-JP"/>
              </w:rPr>
              <w:t>Shops at 1 or more study stor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lang w:eastAsia="ja-JP"/>
              </w:rPr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Unadjusted Model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OR (95% CI)</w:t>
            </w:r>
          </w:p>
        </w:tc>
        <w:tc>
          <w:tcPr>
            <w:tcW w:w="22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OR 95% CI)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OR (95% CI)</w:t>
            </w:r>
          </w:p>
        </w:tc>
        <w:tc>
          <w:tcPr>
            <w:tcW w:w="22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OR (95% CI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>Tim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9 (1.3,2.8)**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9 (0.7,1.2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3 (1.0,1.6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4 (1.0,1.8)*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 xml:space="preserve">Intervention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2 (0.9,1.7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6 (0.5,0.8)**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0 (0.8,1.3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3.0 (2.3,3.9)***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>Time*Interven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0 (0.6,1.8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4 (1.0,1.9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8 (0.6,1.1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5 (0.4,0.7)***</w:t>
            </w:r>
          </w:p>
        </w:tc>
      </w:tr>
      <w:tr>
        <w:trPr/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>Intercept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4.9 (3.9,6.2)***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4 (0.3,0.5)***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9 (0.8,1.1)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3 (0.3,0.4)***</w:t>
            </w:r>
          </w:p>
        </w:tc>
      </w:tr>
      <w:tr>
        <w:trPr/>
        <w:tc>
          <w:tcPr>
            <w:tcW w:w="1081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vertAlign w:val="superscript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lang w:eastAsia="ja-JP"/>
              </w:rPr>
              <w:t xml:space="preserve">NOTES: The reference categories were baseline and comparison community for time and intervention respectively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ja-JP"/>
              </w:rPr>
              <w:t>* p&lt;.05, ** p&lt;.01, *** p&lt;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vertAlign w:val="superscript"/>
                <w:lang w:eastAsia="ja-JP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lang w:eastAsia="ja-JP"/>
              </w:rPr>
              <w:t xml:space="preserve"> Question was reverse coded. Original statement was “Fresh fruits sold at corner stores are of poor quality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  <w:lang w:eastAsia="ja-JP"/>
              </w:rPr>
              <w:t>”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vertAlign w:val="superscript"/>
                <w:lang w:eastAsia="ja-JP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lang w:eastAsia="ja-JP"/>
              </w:rPr>
              <w:t xml:space="preserve"> Question was reverse coded. Original statement was “Corner stores are dirty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  <w:lang w:eastAsia="ja-JP"/>
              </w:rPr>
              <w:t>”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vertAlign w:val="superscript"/>
                <w:lang w:eastAsia="ja-JP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lang w:eastAsia="ja-JP"/>
              </w:rPr>
              <w:t xml:space="preserve"> Question was reverse coded. Original statement was “Corner stores are dangerous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  <w:lang w:eastAsia="ja-JP"/>
              </w:rPr>
              <w:t>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vertAlign w:val="superscript"/>
                <w:lang w:eastAsia="ja-JP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lang w:eastAsia="ja-JP"/>
              </w:rPr>
              <w:t xml:space="preserve"> Question was reverse coded. Original statement was “Food sold at corner stores is expensive”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\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19:38:00Z</dcterms:created>
  <dc:creator>rsabanal</dc:creator>
  <dc:description/>
  <dc:language>en-US</dc:language>
  <cp:lastModifiedBy>rsabanal</cp:lastModifiedBy>
  <dcterms:modified xsi:type="dcterms:W3CDTF">2016-05-06T19:38:00Z</dcterms:modified>
  <cp:revision>2</cp:revision>
  <dc:subject/>
  <dc:title/>
</cp:coreProperties>
</file>